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Arial" w:hAnsi="Arial" w:cs="Arial"/>
          <w:bCs/>
        </w:rPr>
      </w:pPr>
      <w:r>
        <w:rPr>
          <w:rFonts w:cs="Arial" w:ascii="Arial" w:hAnsi="Arial"/>
          <w:bCs/>
        </w:rPr>
        <w:t>Additional File 10.</w:t>
      </w:r>
    </w:p>
    <w:p>
      <w:pPr>
        <w:pStyle w:val="Normal"/>
        <w:widowControl w:val="false"/>
        <w:autoSpaceDE w:val="false"/>
        <w:rPr/>
      </w:pPr>
      <w:r>
        <w:rPr>
          <w:rFonts w:cs="Arial" w:ascii="Arial" w:hAnsi="Arial"/>
          <w:b/>
        </w:rPr>
        <w:t>List of genes for the Table 4 “Canonical pathways identified in the combined analysis of genes differentially expressed between the transitions from normal prostate to primary nonmetastatic prostate cancer (NP–nMPC) and primary nonmetatatic to metastatic prostate cancer (nMPC–MPC)”.</w:t>
      </w:r>
    </w:p>
    <w:p>
      <w:pPr>
        <w:pStyle w:val="Normal"/>
        <w:widowControl w:val="false"/>
        <w:autoSpaceDE w:val="false"/>
        <w:rPr>
          <w:rFonts w:ascii="Arial" w:hAnsi="Arial" w:cs="Arial"/>
          <w:b/>
          <w:b/>
        </w:rPr>
      </w:pPr>
      <w:r>
        <w:rPr>
          <w:rFonts w:cs="Arial" w:ascii="Arial" w:hAnsi="Arial"/>
          <w:b/>
        </w:rPr>
      </w:r>
    </w:p>
    <w:tbl>
      <w:tblPr>
        <w:tblW w:w="10333" w:type="dxa"/>
        <w:jc w:val="left"/>
        <w:tblInd w:w="-13" w:type="dxa"/>
        <w:tblLayout w:type="fixed"/>
        <w:tblCellMar>
          <w:top w:w="0" w:type="dxa"/>
          <w:left w:w="108" w:type="dxa"/>
          <w:bottom w:w="0" w:type="dxa"/>
          <w:right w:w="108" w:type="dxa"/>
        </w:tblCellMar>
      </w:tblPr>
      <w:tblGrid>
        <w:gridCol w:w="2893"/>
        <w:gridCol w:w="7440"/>
      </w:tblGrid>
      <w:tr>
        <w:trPr>
          <w:trHeight w:val="255" w:hRule="atLeast"/>
        </w:trPr>
        <w:tc>
          <w:tcPr>
            <w:tcW w:w="2893" w:type="dxa"/>
            <w:tcBorders>
              <w:top w:val="single" w:sz="4" w:space="0" w:color="000000"/>
              <w:bottom w:val="single" w:sz="4" w:space="0" w:color="000000"/>
            </w:tcBorders>
            <w:vAlign w:val="bottom"/>
          </w:tcPr>
          <w:p>
            <w:pPr>
              <w:pStyle w:val="Normal"/>
              <w:rPr>
                <w:rFonts w:ascii="Arial" w:hAnsi="Arial" w:cs="Arial"/>
                <w:sz w:val="16"/>
                <w:szCs w:val="16"/>
              </w:rPr>
            </w:pPr>
            <w:r>
              <w:rPr>
                <w:rFonts w:cs="Arial" w:ascii="Arial" w:hAnsi="Arial"/>
                <w:sz w:val="16"/>
                <w:szCs w:val="16"/>
              </w:rPr>
              <w:t>Pathway</w:t>
            </w:r>
          </w:p>
        </w:tc>
        <w:tc>
          <w:tcPr>
            <w:tcW w:w="7440" w:type="dxa"/>
            <w:tcBorders>
              <w:top w:val="single" w:sz="4" w:space="0" w:color="000000"/>
              <w:bottom w:val="single" w:sz="4" w:space="0" w:color="000000"/>
            </w:tcBorders>
            <w:vAlign w:val="bottom"/>
          </w:tcPr>
          <w:p>
            <w:pPr>
              <w:pStyle w:val="Normal"/>
              <w:rPr>
                <w:rFonts w:ascii="Arial" w:hAnsi="Arial" w:cs="Arial"/>
                <w:sz w:val="16"/>
                <w:szCs w:val="16"/>
              </w:rPr>
            </w:pPr>
            <w:r>
              <w:rPr>
                <w:rFonts w:cs="Arial" w:ascii="Arial" w:hAnsi="Arial"/>
                <w:sz w:val="16"/>
                <w:szCs w:val="16"/>
              </w:rPr>
              <w:t>Genes</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tegrin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PARVA, ITGA2, ITGA8 (includes EG:8516), ACTA2 (includes EG:59), ILK, TSPAN2, ITGB8, RAP1A, MYLK, DOCK1, RND3, RHOA, CAV1, PPP1R12B, PPP1R12A, AKT3, ACTG2, VCL, ACTN1</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epatic Fibrosis / Hepatic Stellate Cell Activation</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CTGF, LEPR, FGFR1, ACTA2 (includes EG:59), SMAD7, FGFR2, MYH11, IL1R1, MYL9 (includes EG:10398), CCL2, IGF1, SMAD4, EDNRA</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ctin Cytoskeleton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ITGA2, ACTA2 (includes EG:59), MYH11, GSN, IQGAP1 (includes EG:8826), MYLK, ROCK2, MYL9 (includes EG:10398), DOCK1, CYFIP2, CFL2, RHOA, PPP1R12B, PPP1R12A, VCL, ACTG2, ACTN1</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ight Junction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ACTA2 (includes EG:59), MYH11, MYLK, MYL9 (includes EG:10398), MPDZ, PPP2CB, JUN, JAM3, RHOA, AKT3, VCL, ACTG2, MAGI2, PRKAR1A</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hemokine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ROCK2, CAMK2D, JUN, CCL2, RHOA, PPP1R12B, PPP1R12A, CALM1, CAMK2G</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lcium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TPM1, TP63, ACTA2 (includes EG:59), RCAN2, TPM2, MYH11, ITPR1, RAP1A, MYL9 (includes EG:10398), CAMK2D, ATP2B4, CAMK2G, PRKAR1A, CALM1</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GF-1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CTGF, JUN, IGF1, IRS1, SRF, AKT3, CYR61, SFN, PRKAR1A</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ryl Hydrocarbon Receptor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CCNA2, GSTM2, CCND2, JUN, GSTM5, ALDH3A2, NFIA, ALDH1A2, RARB, NFKB1, NFE2L2</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gulation of Actin-based Motility by Rho</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MYLK, RND3, RHOA, ACTA2 (includes EG:59), PPP1R12B, PPP1R12A, ACTG2, GSN</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itric Oxide Signaling in the Cardiovascular System</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PLN, CAV1, AKT3, SLC7A1, ITPR1, PRKAR1A, CALM1</w:t>
            </w:r>
          </w:p>
        </w:tc>
      </w:tr>
      <w:tr>
        <w:trPr>
          <w:trHeight w:val="255" w:hRule="atLeast"/>
        </w:trPr>
        <w:tc>
          <w:tcPr>
            <w:tcW w:w="2893"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Beta-alanine Metabolism</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AOC3, SRM, DPYD, DPYSL3, ALDH3A2, ALDH1A2</w:t>
            </w:r>
          </w:p>
        </w:tc>
      </w:tr>
      <w:tr>
        <w:trPr>
          <w:trHeight w:val="255" w:hRule="atLeast"/>
        </w:trPr>
        <w:tc>
          <w:tcPr>
            <w:tcW w:w="2893"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Wnt/</w:t>
            </w:r>
            <w:r>
              <w:rPr>
                <w:rFonts w:eastAsia="Symbol" w:cs="Symbol" w:ascii="Symbol" w:hAnsi="Symbol"/>
                <w:sz w:val="16"/>
                <w:szCs w:val="16"/>
              </w:rPr>
              <w:t></w:t>
            </w:r>
            <w:r>
              <w:rPr>
                <w:rFonts w:cs="Arial" w:ascii="Arial" w:hAnsi="Arial"/>
                <w:sz w:val="16"/>
                <w:szCs w:val="16"/>
              </w:rPr>
              <w:t>-catenin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SOX4, PPP2CB, GJA1, TCF4, CSNK1G2, DKK3, RARB, ILK, AKT3, TCF3, FZD7</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EGF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ROCK2, ACTA2 (includes EG:59), AKT3, VCL, ACTG2, SFN, ACTN1</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53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PLAGL1, TP63, CCND2, JUN, AKT3, SERPINB5, SFN</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RF2-mediated Oxidative Stress Response</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GSTM2, JUN, GSTM5, STIP1, MAF, ACTA2 (includes EG:59), HSPB8, DNAJC10, ACTG2, NFE2L2, SOD3</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rginine and Proline Metabolism</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AOC3, SRM, P4HA1, OAT, ALDH3A2, ALDH1A2</w:t>
            </w:r>
          </w:p>
        </w:tc>
      </w:tr>
      <w:tr>
        <w:trPr>
          <w:trHeight w:val="255" w:hRule="atLeast"/>
        </w:trPr>
        <w:tc>
          <w:tcPr>
            <w:tcW w:w="2893"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 xml:space="preserve">Cardiac </w:t>
            </w:r>
            <w:r>
              <w:rPr>
                <w:rFonts w:eastAsia="Symbol" w:cs="Symbol" w:ascii="Symbol" w:hAnsi="Symbol"/>
                <w:sz w:val="16"/>
                <w:szCs w:val="16"/>
              </w:rPr>
              <w:t></w:t>
            </w:r>
            <w:r>
              <w:rPr>
                <w:rFonts w:cs="Arial" w:ascii="Arial" w:hAnsi="Arial"/>
                <w:sz w:val="16"/>
                <w:szCs w:val="16"/>
              </w:rPr>
              <w:t>-adrenergic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PPP2CB, PLN, PPP1R12A, PDE8B, PDE4D, PKIG, PRKAR1A, AKAP11</w:t>
            </w:r>
          </w:p>
        </w:tc>
      </w:tr>
      <w:tr>
        <w:trPr>
          <w:trHeight w:val="255" w:hRule="atLeast"/>
        </w:trPr>
        <w:tc>
          <w:tcPr>
            <w:tcW w:w="2893"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MP-mediated Signaling</w:t>
            </w:r>
          </w:p>
        </w:tc>
        <w:tc>
          <w:tcPr>
            <w:tcW w:w="7440" w:type="dxa"/>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CREM, CAMK2D, PDE8B, PDE4D, RAP1A, PKIG, PRKAR1A, CALM1, AKAP11, CAMK2G</w:t>
            </w:r>
          </w:p>
        </w:tc>
      </w:tr>
      <w:tr>
        <w:trPr>
          <w:trHeight w:val="255" w:hRule="atLeast"/>
        </w:trPr>
        <w:tc>
          <w:tcPr>
            <w:tcW w:w="2893" w:type="dxa"/>
            <w:tcBorders>
              <w:bottom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ell Cycle: G2/M DNA Damage Checkpoint Regulation</w:t>
            </w:r>
          </w:p>
        </w:tc>
        <w:tc>
          <w:tcPr>
            <w:tcW w:w="7440" w:type="dxa"/>
            <w:tcBorders>
              <w:bottom w:val="single" w:sz="4" w:space="0" w:color="000000"/>
            </w:tcBorders>
            <w:vAlign w:val="bottom"/>
          </w:tcPr>
          <w:p>
            <w:pPr>
              <w:pStyle w:val="Normal"/>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TOP2A, SFN, SKP1, CDC2</w:t>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5:23:00Z</dcterms:created>
  <dc:creator>IGorlov</dc:creator>
  <dc:description/>
  <cp:keywords/>
  <dc:language>en-US</dc:language>
  <cp:lastModifiedBy>IGorlov</cp:lastModifiedBy>
  <dcterms:modified xsi:type="dcterms:W3CDTF">2009-07-21T15:23:00Z</dcterms:modified>
  <cp:revision>1</cp:revision>
  <dc:subject/>
  <dc:title>Additional File 10</dc:title>
</cp:coreProperties>
</file>